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spacing w:lineRule="auto" w:line="4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  <w:lang w:eastAsia="zh-CN"/>
        </w:rPr>
        <w:t>S3</w:t>
      </w:r>
      <w:r>
        <w:rPr>
          <w:rFonts w:cs="Times New Roman" w:ascii="Times New Roman" w:hAnsi="Times New Roman"/>
          <w:b/>
          <w:sz w:val="28"/>
          <w:szCs w:val="28"/>
        </w:rPr>
        <w:t xml:space="preserve"> Table </w:t>
      </w:r>
      <w:r>
        <w:rPr>
          <w:rFonts w:cs="Times New Roman" w:ascii="Times New Roman" w:hAnsi="Times New Roman"/>
          <w:sz w:val="28"/>
          <w:szCs w:val="28"/>
        </w:rPr>
        <w:t>GRADE quality assessment by therapeutic strategy and study design for the outcomes.</w:t>
      </w:r>
    </w:p>
    <w:tbl>
      <w:tblPr>
        <w:tblW w:w="168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12"/>
        <w:gridCol w:w="1072"/>
        <w:gridCol w:w="1494"/>
        <w:gridCol w:w="1664"/>
        <w:gridCol w:w="1080"/>
        <w:gridCol w:w="1760"/>
        <w:gridCol w:w="1620"/>
        <w:gridCol w:w="1680"/>
        <w:gridCol w:w="1280"/>
        <w:gridCol w:w="900"/>
      </w:tblGrid>
      <w:tr>
        <w:trPr>
          <w:trHeight w:val="290" w:hRule="atLeast"/>
        </w:trPr>
        <w:tc>
          <w:tcPr>
            <w:tcW w:w="431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rimary outcomes</w:t>
            </w:r>
          </w:p>
        </w:tc>
        <w:tc>
          <w:tcPr>
            <w:tcW w:w="256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No. of Participants</w:t>
            </w:r>
          </w:p>
        </w:tc>
        <w:tc>
          <w:tcPr>
            <w:tcW w:w="166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Differences (95%CI)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420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Quality Assessment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Quality</w:t>
            </w:r>
          </w:p>
        </w:tc>
      </w:tr>
      <w:tr>
        <w:trPr>
          <w:trHeight w:val="530" w:hRule="atLeast"/>
        </w:trPr>
        <w:tc>
          <w:tcPr>
            <w:tcW w:w="431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PI</w:t>
            </w:r>
          </w:p>
        </w:tc>
        <w:tc>
          <w:tcPr>
            <w:tcW w:w="14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166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Risk of</w:t>
              <w:br/>
              <w:t>Bias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Inconsistency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Indirectness</w:t>
            </w:r>
          </w:p>
        </w:tc>
        <w:tc>
          <w:tcPr>
            <w:tcW w:w="16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Imprecision</w:t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ublication</w:t>
              <w:br/>
              <w:t>Bias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Survival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8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58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2 [0.51, 0.77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FS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77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64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7 [0.51, 0.64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Survival rate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OSR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R-6m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50/88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28/858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 [0.98, 1.02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R-12m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07/88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58/858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3 [1.00, 1.07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R-18m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62/88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00/858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6 [1.02, 1.11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R-24m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36/88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55/858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0 [1.04, 1.15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R-30m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7/68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52/656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5 [1.08, 1.23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R-36m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73/62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83/627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4 [1.15, 1.34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R-42m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8/397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4/400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3 [1.12, 1.36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R-48m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87/397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4/400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49 [1.32, 1.68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EFSR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FSR-6m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99/1477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56/1464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1 [1.08, 1.15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FSR-12m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36/1477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97/1464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6 [1.17, 1.36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FSR-18m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15/1477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50/1464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34 [1.26, 1.43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FSR-24m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50/1477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66/1464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41 [1.32, 1.51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FSR-30m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73/1275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7/1262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43 [1.32, 1.54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FSR-36m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09/121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90/1233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46 [1.35, 1.59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FSR-42m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25/76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9/774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5 [1.26, 1.90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FSR-48m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1/397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6/400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01 [1.66, 2.42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Surgery summary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derwent surgery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07/1477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38/1464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1.05 [1.01, 1.09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0 resection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16/1477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04/1464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1.10 [1.05, 1.15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athological responses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RR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16/1477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7/1464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2.96 [2.06, 4.26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CR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56/1477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/1464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5.81 [4.47, 7.57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PR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60/1477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0/1464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2.60 [1.77, 3.82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Safety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Safety summary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otal adverse events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67/1477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31/1464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1 [0.99, 1.02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rade 3-5 adverse events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59/1477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82/1464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2 [1.04, 1.20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adverse events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34/142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8/1435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34 [1.19, 1.51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atal adverse events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9/142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/1435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64 [1.00, 2.68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iscontinuation due to adverse events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2/142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6/1435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93 [1.54, 2.41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se interruption due to adverse events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5/42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2/429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0 [0.93, 2.42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Any grade adverse Events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nemia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65/1477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42/1464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5 [0.96, 1.14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eutrophil count decreased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43/121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19/1233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7 [0.97, 1.17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usea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81/142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77/1435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2 [0.92, 1.13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eutropenia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2/56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7/576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4 [0.88, 1.22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ST increased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7/42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8/429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0 [1.17, 1.94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hite blood cell count decreased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12/119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04/1203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3 [0.92, 1.17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eukopenia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4/56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7/576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4 [0.95, 1.37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nstipation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7/1194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5/1208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3 [1.06, 1.42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opecia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6/1477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4/1464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6 [0.85, 1.09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atigue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82/125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5/1237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0 [1.03, 1.40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rhythmia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8/259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/231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7 [0.78, 1.48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creased appetite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5/119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2/1203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4 [0.85, 1.52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eripheral sensory neuropathy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9/259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9/231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6 [0.73, 1.54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ugh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1/599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4/602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37 [1.05, 1.79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T increased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7/124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9/1232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49 [1.23, 1.81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omiting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9/965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6/976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9 [0.96, 1.49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latelet count decreased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8/989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4/1001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7 [0.79, 1.19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rombocytopenia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8/56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4/576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6 [0.80, 1.42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sthenia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3/76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9/774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7 [0.67, 1.12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ocedural pain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0/599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1/602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9 [0.73, 1.35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cision site pain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1/965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9/976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3 [0.88, 1.46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yroidism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1/1477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8/1464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66 [3.83, 8.36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somnia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1/56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8/576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7 [0.76, 1.50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iarrhea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3/125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2/1237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8 [0.85, 1.93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ash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3/125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3/1237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08 [1.57, 2.77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neumonia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7/65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3/631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4 [0.76, 1.43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uritus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5/102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8/1005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43 [1.69, 3.50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yspnea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4/599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/602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17 [1.37, 3.44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thralgia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8/42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8/403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8 [0.68, 1.70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est pain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0/599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6/602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39 [0.93, 2.09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ound complication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0/599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0/602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 [0.69, 1.45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erglycemia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5/43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8/434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5 [0.79, 1.97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neumonitis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/82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/834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22 [1.39, 3.53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erthyroidism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7/1054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/1061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59 [1.66, 4.04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neumothorax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8/454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/429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9 [0.59, 1.65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leural effusion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/65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/631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73 [0.52, 5.68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ubcutaneous emphysema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/454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/429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9 [0.22, 1.07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yroiditis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/62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627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70 [1.01, 32.25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renal insufficiency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/85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859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39 [1.15, 35.63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physitis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/62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632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36 [0.35, 15.91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epatitis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62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/632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2 [0.14, 3.64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Grade 3-5 adverse Events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eutrophil count decreased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82/121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0/1233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5 [0.92, 1.20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eutropenia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4/56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8/576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7 [0.84, 1.36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eukopenia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9/56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8/576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7 [0.53, 3.03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nemia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2/1477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7/1464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7 [0.80, 1.42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hite blood cell count decreased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9/119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7/1203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4 [0.75, 1.43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neumonia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/599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/602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4 [0.71, 1.84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rombocytopenia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/56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/576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6 [0.66, 2.41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latelet count decreased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/989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2/1001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7 [0.49, 1.21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neumonitis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/82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/834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22 [1.19, 8.74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erglycemia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/43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434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00 [0.73, 49.39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omiting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/965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/976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12 [0.77, 5.84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T increased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/124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/1232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62 [0.94, 7.33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atigue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/125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/1237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2 [0.52, 2.82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iarrhea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/125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/1237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68 [0.68, 4.13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ST increased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/42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429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01 [0.59, 42.71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usea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/142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/1435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8 [0.59, 2.82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ash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/125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1237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65 [1.18, 18.23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creased appetite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/119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1203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84 [0.95, 15.44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sthenia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/76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/774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4 [0.02, 12.18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cision site pain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/965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/976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9 [0.42, 6.06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yspnea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/599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602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02 [0.32, 28.93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eripheral sensory neuropathy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259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231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5 [0.07, 3.01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uritus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/82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803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06 [0.45, 36.23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nstipation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/1194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1208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23 [0.50, 9.92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est pain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599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602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 [0.17, 5.76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thralgia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42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403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2 [0.06, 16.28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erthyroidism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85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859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03 [0.32, 28.98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renal insufficiency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85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859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02 [0.31, 28.93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ugh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599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602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 [0.06, 15.88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physitis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62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632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1 [0.14, 7.16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opecia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1477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/1464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9 [0.19, 3.18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yroidism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1477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1464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02 [0.24, 104.02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90" w:hRule="atLeast"/>
        </w:trPr>
        <w:tc>
          <w:tcPr>
            <w:tcW w:w="43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epatitis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626</w:t>
            </w:r>
          </w:p>
        </w:tc>
        <w:tc>
          <w:tcPr>
            <w:tcW w:w="14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632</w:t>
            </w:r>
          </w:p>
        </w:tc>
        <w:tc>
          <w:tcPr>
            <w:tcW w:w="16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0 [0.01, 4.18]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bbreviations: </w:t>
      </w:r>
      <w:r>
        <w:rPr>
          <w:rFonts w:cs="Times New Roman" w:ascii="Times New Roman" w:hAnsi="Times New Roman"/>
          <w:bCs/>
          <w:sz w:val="24"/>
          <w:szCs w:val="24"/>
        </w:rPr>
        <w:t xml:space="preserve">AE: Adverse event; ALT: Alanine aminotransferase; AST: Aspartate aminotransferase; CI: Confidence interval; CR: Complete response; ECOG PS: Eastern Cooperative Oncology Group Performance Status; EFS: Event-free survival; EFSR: Event-free survival rate; GRADE: Grading of Recommendations, Assessment, Development, and Evaluation; HR: Hazard ratio; MPR: Major pathologic response; PCR: Pathological complete response; ORR: Objective response rate; OS: Overall survival; OSR: Overall survival rate; PD-1: Programmed cell death protein 1; PD-L1: Programmed cell death 1 ligand 1; PPI: Perioperative PD-1/PD-L1 inhibitors; RCT: Randomized controlled trial; RR: Risk ratio; TPS: Tumor cell proportion score; TRAEs: Treatment-related adverse events.  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bCs/>
          <w:sz w:val="24"/>
          <w:szCs w:val="24"/>
        </w:rPr>
        <w:t xml:space="preserve"> Differences: hazard ratio (HR) for OS and EFS; risk ratios (RR) for OSR, EFSR, adverse events.   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bCs/>
          <w:sz w:val="24"/>
          <w:szCs w:val="24"/>
        </w:rPr>
        <w:t xml:space="preserve"> Risk of bias assessed using the Jadad scale for randomized controlled trials.      </w:t>
      </w:r>
    </w:p>
    <w:p>
      <w:pPr>
        <w:pStyle w:val="Normal"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bCs/>
          <w:sz w:val="24"/>
          <w:szCs w:val="24"/>
        </w:rPr>
        <w:t xml:space="preserve"> Publication bias was explored through visual inspection of the funnel plots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EndNoteBibliographyChar">
    <w:name w:val="EndNote Bibliography Char"/>
    <w:qFormat/>
    <w:rPr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kern w:val="0"/>
      <w:sz w:val="20"/>
      <w:szCs w:val="20"/>
      <w:lang w:val="en-US" w:eastAsia="en-US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cs="宋体;SimSun"/>
      <w:kern w:val="0"/>
      <w:sz w:val="18"/>
      <w:szCs w:val="18"/>
    </w:rPr>
  </w:style>
  <w:style w:type="paragraph" w:styleId="Xl68">
    <w:name w:val="xl68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69">
    <w:name w:val="xl69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color w:val="FF0000"/>
      <w:kern w:val="0"/>
      <w:sz w:val="24"/>
      <w:szCs w:val="24"/>
    </w:rPr>
  </w:style>
  <w:style w:type="paragraph" w:styleId="Xl70">
    <w:name w:val="xl70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1">
    <w:name w:val="xl71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color w:val="FF0000"/>
      <w:kern w:val="0"/>
      <w:sz w:val="20"/>
      <w:szCs w:val="20"/>
    </w:rPr>
  </w:style>
  <w:style w:type="paragraph" w:styleId="Xl72">
    <w:name w:val="xl72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3">
    <w:name w:val="xl73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color w:val="FF0000"/>
      <w:kern w:val="0"/>
      <w:sz w:val="24"/>
      <w:szCs w:val="24"/>
    </w:rPr>
  </w:style>
  <w:style w:type="paragraph" w:styleId="Xl74">
    <w:name w:val="xl74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color w:val="FF0000"/>
      <w:kern w:val="0"/>
      <w:sz w:val="24"/>
      <w:szCs w:val="24"/>
    </w:rPr>
  </w:style>
  <w:style w:type="paragraph" w:styleId="Xl75">
    <w:name w:val="xl75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6">
    <w:name w:val="xl76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7">
    <w:name w:val="xl77"/>
    <w:basedOn w:val="Normal"/>
    <w:qFormat/>
    <w:pPr>
      <w:widowControl/>
      <w:pBdr>
        <w:bottom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8">
    <w:name w:val="xl78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9">
    <w:name w:val="xl79"/>
    <w:basedOn w:val="Normal"/>
    <w:qFormat/>
    <w:pPr>
      <w:widowControl/>
      <w:pBdr>
        <w:bottom w:val="single" w:sz="8" w:space="0" w:color="000000"/>
      </w:pBdr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80">
    <w:name w:val="xl80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1">
    <w:name w:val="xl81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color w:val="FF0000"/>
      <w:kern w:val="0"/>
      <w:sz w:val="20"/>
      <w:szCs w:val="20"/>
    </w:rPr>
  </w:style>
  <w:style w:type="paragraph" w:styleId="Xl82">
    <w:name w:val="xl82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83">
    <w:name w:val="xl83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4">
    <w:name w:val="xl84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5">
    <w:name w:val="xl85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color w:val="FF0000"/>
      <w:kern w:val="0"/>
      <w:sz w:val="24"/>
      <w:szCs w:val="24"/>
    </w:rPr>
  </w:style>
  <w:style w:type="paragraph" w:styleId="Xl86">
    <w:name w:val="xl86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87">
    <w:name w:val="xl87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88">
    <w:name w:val="xl88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89">
    <w:name w:val="xl89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90">
    <w:name w:val="xl90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91">
    <w:name w:val="xl91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92">
    <w:name w:val="xl92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93">
    <w:name w:val="xl93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color w:val="FF0000"/>
      <w:kern w:val="0"/>
      <w:sz w:val="24"/>
      <w:szCs w:val="24"/>
    </w:rPr>
  </w:style>
  <w:style w:type="paragraph" w:styleId="Xl94">
    <w:name w:val="xl94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color w:val="FF0000"/>
      <w:kern w:val="0"/>
      <w:sz w:val="20"/>
      <w:szCs w:val="20"/>
    </w:rPr>
  </w:style>
  <w:style w:type="paragraph" w:styleId="Xl95">
    <w:name w:val="xl95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color w:val="FF0000"/>
      <w:kern w:val="0"/>
      <w:sz w:val="20"/>
      <w:szCs w:val="20"/>
    </w:rPr>
  </w:style>
  <w:style w:type="paragraph" w:styleId="Xl96">
    <w:name w:val="xl96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97">
    <w:name w:val="xl97"/>
    <w:basedOn w:val="Normal"/>
    <w:qFormat/>
    <w:pPr>
      <w:widowControl/>
      <w:pBdr>
        <w:bottom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98">
    <w:name w:val="xl98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color w:val="00B0F0"/>
      <w:kern w:val="0"/>
      <w:sz w:val="24"/>
      <w:szCs w:val="24"/>
    </w:rPr>
  </w:style>
  <w:style w:type="paragraph" w:styleId="Xl99">
    <w:name w:val="xl99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color w:val="00B0F0"/>
      <w:kern w:val="0"/>
      <w:sz w:val="24"/>
      <w:szCs w:val="24"/>
    </w:rPr>
  </w:style>
  <w:style w:type="paragraph" w:styleId="Xl100">
    <w:name w:val="xl100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101">
    <w:name w:val="xl101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color w:val="FF0000"/>
      <w:kern w:val="0"/>
      <w:sz w:val="24"/>
      <w:szCs w:val="24"/>
    </w:rPr>
  </w:style>
  <w:style w:type="paragraph" w:styleId="Xl102">
    <w:name w:val="xl102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103">
    <w:name w:val="xl103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color w:val="FF0000"/>
      <w:kern w:val="0"/>
      <w:sz w:val="24"/>
      <w:szCs w:val="24"/>
    </w:rPr>
  </w:style>
  <w:style w:type="paragraph" w:styleId="Xl104">
    <w:name w:val="xl104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b/>
      <w:bCs/>
      <w:kern w:val="0"/>
      <w:sz w:val="24"/>
      <w:szCs w:val="24"/>
    </w:rPr>
  </w:style>
  <w:style w:type="paragraph" w:styleId="Xl105">
    <w:name w:val="xl105"/>
    <w:basedOn w:val="Normal"/>
    <w:qFormat/>
    <w:pPr>
      <w:widowControl/>
      <w:pBdr>
        <w:bottom w:val="single" w:sz="8" w:space="0" w:color="000000"/>
      </w:pBdr>
      <w:spacing w:before="280" w:after="280"/>
      <w:jc w:val="left"/>
      <w:textAlignment w:val="center"/>
    </w:pPr>
    <w:rPr>
      <w:rFonts w:ascii="Times New Roman" w:hAnsi="Times New Roman" w:eastAsia="宋体;SimSun" w:cs="Times New Roman"/>
      <w:color w:val="FF0000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2T04:45:00Z</dcterms:created>
  <dc:creator>Administrator</dc:creator>
  <dc:description/>
  <cp:keywords/>
  <dc:language>en-US</dc:language>
  <cp:lastModifiedBy>Zhang Wenxiong</cp:lastModifiedBy>
  <dcterms:modified xsi:type="dcterms:W3CDTF">2024-09-11T06:50:00Z</dcterms:modified>
  <cp:revision>75</cp:revision>
  <dc:subject/>
  <dc:title/>
</cp:coreProperties>
</file>